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C73ACA">
      <w:pPr>
        <w:rPr>
          <w:rFonts w:hint="eastAsia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Table S1 Definitions of adverse even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11520"/>
      </w:tblGrid>
      <w:tr w14:paraId="4CA74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4" w:type="dxa"/>
          </w:tcPr>
          <w:p w14:paraId="13224AC5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Adverse events</w:t>
            </w:r>
          </w:p>
        </w:tc>
        <w:tc>
          <w:tcPr>
            <w:tcW w:w="11520" w:type="dxa"/>
          </w:tcPr>
          <w:p w14:paraId="3052E5D8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Definitions</w:t>
            </w:r>
          </w:p>
        </w:tc>
      </w:tr>
      <w:tr w14:paraId="35390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4" w:type="dxa"/>
          </w:tcPr>
          <w:p w14:paraId="4D8C5FF3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Abnormal hepatic function</w:t>
            </w:r>
          </w:p>
        </w:tc>
        <w:tc>
          <w:tcPr>
            <w:tcW w:w="11520" w:type="dxa"/>
          </w:tcPr>
          <w:p w14:paraId="738160CC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One of the following: serum ALT or AST &gt; 3 times of the UPN or ALP &gt; 2 times of UPN on two separate occasions at least 24 hours apart; total serum bilirubin &gt;50mmol/L along with elevated serum AST, ALT or ALP level; or INR &gt;1.5 with elevated serum AST, ALT or ALP.</w:t>
            </w:r>
          </w:p>
        </w:tc>
      </w:tr>
      <w:tr w14:paraId="3BD2F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4" w:type="dxa"/>
          </w:tcPr>
          <w:p w14:paraId="17032986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Acute kidney injury</w:t>
            </w:r>
          </w:p>
        </w:tc>
        <w:tc>
          <w:tcPr>
            <w:tcW w:w="11520" w:type="dxa"/>
          </w:tcPr>
          <w:p w14:paraId="3F45CB0A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Serum creatinine increase of more than 26.5 umol/L within 48 hours or 50% increase from the baseline within 7 days or a urine volume less than 0.5 ml/kg/h for 6 hours.</w:t>
            </w:r>
          </w:p>
        </w:tc>
      </w:tr>
      <w:tr w14:paraId="33E10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4" w:type="dxa"/>
          </w:tcPr>
          <w:p w14:paraId="5063DA9F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Coagulopathy</w:t>
            </w:r>
          </w:p>
        </w:tc>
        <w:tc>
          <w:tcPr>
            <w:tcW w:w="11520" w:type="dxa"/>
          </w:tcPr>
          <w:p w14:paraId="2EE33E49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One of the following: a decrease in fibrinogen levels to below 1.5 g/L, or an increase in APTT value to more than 1.5 times the upper limit of normal, or an INR value exceeding 1.5, or any bleeding events occurred after the treatment initiated.</w:t>
            </w:r>
          </w:p>
        </w:tc>
      </w:tr>
      <w:tr w14:paraId="48645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4" w:type="dxa"/>
          </w:tcPr>
          <w:p w14:paraId="01072068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Gastrointestinal events</w:t>
            </w:r>
          </w:p>
        </w:tc>
        <w:tc>
          <w:tcPr>
            <w:tcW w:w="11520" w:type="dxa"/>
          </w:tcPr>
          <w:p w14:paraId="4AA5AFCB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Vomiting, constipation, nausea, and diarrhea.</w:t>
            </w:r>
          </w:p>
        </w:tc>
      </w:tr>
      <w:tr w14:paraId="5E6CC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4" w:type="dxa"/>
          </w:tcPr>
          <w:p w14:paraId="0C0D2C05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Thrombocytopenia</w:t>
            </w:r>
          </w:p>
        </w:tc>
        <w:tc>
          <w:tcPr>
            <w:tcW w:w="11520" w:type="dxa"/>
          </w:tcPr>
          <w:p w14:paraId="780AEB12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Defined as a platelet count of &lt;100 × 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/µL combined with a drop of more than 25% from the baseline count.</w:t>
            </w:r>
          </w:p>
        </w:tc>
      </w:tr>
      <w:tr w14:paraId="4F4A6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4" w:type="dxa"/>
          </w:tcPr>
          <w:p w14:paraId="2AAE9E39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11520" w:type="dxa"/>
          </w:tcPr>
          <w:p w14:paraId="3C03EAA6"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Any other adverse events observed during and after treatment were documented. Their potential relationship to the therapy was assessed using the Naranjo scale, with scores above 5 indicating a likely relevance.</w:t>
            </w:r>
          </w:p>
        </w:tc>
      </w:tr>
    </w:tbl>
    <w:p w14:paraId="1E7FA878">
      <w:pPr>
        <w:spacing w:line="480" w:lineRule="auto"/>
        <w:jc w:val="both"/>
        <w:rPr>
          <w:rFonts w:hint="default" w:ascii="Times New Roman" w:hAnsi="Times New Roman" w:cs="Times New Roman"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highlight w:val="none"/>
          <w:vertAlign w:val="baseline"/>
          <w:lang w:val="en-US" w:eastAsia="zh-CN"/>
        </w:rPr>
        <w:t>ALT, alanine aminotransferase; AST, aspartate aminot</w:t>
      </w:r>
      <w:bookmarkStart w:id="0" w:name="_GoBack"/>
      <w:bookmarkEnd w:id="0"/>
      <w:r>
        <w:rPr>
          <w:rFonts w:hint="eastAsia" w:ascii="Times New Roman" w:hAnsi="Times New Roman" w:cs="Times New Roman"/>
          <w:sz w:val="16"/>
          <w:szCs w:val="16"/>
          <w:highlight w:val="none"/>
          <w:vertAlign w:val="baseline"/>
          <w:lang w:val="en-US" w:eastAsia="zh-CN"/>
        </w:rPr>
        <w:t>ransferase; UPN, upper limit of normal; ALP, alkaline phosphatase; INR, international normalized ratio; APTT, activated partial thromboplastin time.</w:t>
      </w:r>
    </w:p>
    <w:sectPr>
      <w:endnotePr>
        <w:numFmt w:val="decimal"/>
      </w:endnotePr>
      <w:pgSz w:w="16838" w:h="11906" w:orient="landscape"/>
      <w:pgMar w:top="96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0" w:num="1"/>
      <w:rtlGutter w:val="0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DQ2ZWJiMzc2MWUxM2RiZWFkYTQ4NzY2YzZhYTUifQ=="/>
  </w:docVars>
  <w:rsids>
    <w:rsidRoot w:val="00172A27"/>
    <w:rsid w:val="004023A0"/>
    <w:rsid w:val="00AB1429"/>
    <w:rsid w:val="00B37DF4"/>
    <w:rsid w:val="01BC4893"/>
    <w:rsid w:val="02341F7A"/>
    <w:rsid w:val="038B348F"/>
    <w:rsid w:val="04945B03"/>
    <w:rsid w:val="04A13BD1"/>
    <w:rsid w:val="04EA135D"/>
    <w:rsid w:val="04F01EE9"/>
    <w:rsid w:val="07B55D65"/>
    <w:rsid w:val="08922E7A"/>
    <w:rsid w:val="09297778"/>
    <w:rsid w:val="09672E64"/>
    <w:rsid w:val="0A6B5586"/>
    <w:rsid w:val="0CFF3509"/>
    <w:rsid w:val="0D0F6386"/>
    <w:rsid w:val="0D526ADF"/>
    <w:rsid w:val="0E1E5C84"/>
    <w:rsid w:val="12A13226"/>
    <w:rsid w:val="13427DB4"/>
    <w:rsid w:val="13A23262"/>
    <w:rsid w:val="146175B3"/>
    <w:rsid w:val="14FF1B0C"/>
    <w:rsid w:val="16757D18"/>
    <w:rsid w:val="17B24CB4"/>
    <w:rsid w:val="17C67EFD"/>
    <w:rsid w:val="18133E9E"/>
    <w:rsid w:val="193C1003"/>
    <w:rsid w:val="19E33AED"/>
    <w:rsid w:val="1A6163F1"/>
    <w:rsid w:val="1AEE6E95"/>
    <w:rsid w:val="1BBD7B39"/>
    <w:rsid w:val="1C2C11CB"/>
    <w:rsid w:val="1C555D42"/>
    <w:rsid w:val="1D185BDF"/>
    <w:rsid w:val="1D542333"/>
    <w:rsid w:val="1DBB0365"/>
    <w:rsid w:val="1E342BBF"/>
    <w:rsid w:val="1EF54600"/>
    <w:rsid w:val="1F784619"/>
    <w:rsid w:val="1FC11A30"/>
    <w:rsid w:val="226E1CAF"/>
    <w:rsid w:val="22947F00"/>
    <w:rsid w:val="233E3B72"/>
    <w:rsid w:val="23C859BB"/>
    <w:rsid w:val="23E84A73"/>
    <w:rsid w:val="25AD59DB"/>
    <w:rsid w:val="268B31E3"/>
    <w:rsid w:val="27A73E16"/>
    <w:rsid w:val="28D92C40"/>
    <w:rsid w:val="2A0B3155"/>
    <w:rsid w:val="2A4158E3"/>
    <w:rsid w:val="2A4D1D50"/>
    <w:rsid w:val="2BD62E22"/>
    <w:rsid w:val="2BFB54B8"/>
    <w:rsid w:val="2D3157E9"/>
    <w:rsid w:val="2EA5720F"/>
    <w:rsid w:val="30420E95"/>
    <w:rsid w:val="30997DC3"/>
    <w:rsid w:val="30BA610E"/>
    <w:rsid w:val="30CB147F"/>
    <w:rsid w:val="31F91FBE"/>
    <w:rsid w:val="32770428"/>
    <w:rsid w:val="32B421CF"/>
    <w:rsid w:val="34371578"/>
    <w:rsid w:val="37B53464"/>
    <w:rsid w:val="387C7E3D"/>
    <w:rsid w:val="38F8689E"/>
    <w:rsid w:val="397678DD"/>
    <w:rsid w:val="39B046E4"/>
    <w:rsid w:val="3B3D5C08"/>
    <w:rsid w:val="3C786D4A"/>
    <w:rsid w:val="3EE74355"/>
    <w:rsid w:val="3F355379"/>
    <w:rsid w:val="40296D53"/>
    <w:rsid w:val="41D705F4"/>
    <w:rsid w:val="42B17509"/>
    <w:rsid w:val="42B70E24"/>
    <w:rsid w:val="441D40AB"/>
    <w:rsid w:val="44EB204C"/>
    <w:rsid w:val="45B31FB0"/>
    <w:rsid w:val="469B5662"/>
    <w:rsid w:val="46A714D0"/>
    <w:rsid w:val="46AC23D8"/>
    <w:rsid w:val="46B708B3"/>
    <w:rsid w:val="484E3254"/>
    <w:rsid w:val="48504289"/>
    <w:rsid w:val="48E30AE7"/>
    <w:rsid w:val="498B44E6"/>
    <w:rsid w:val="49E55D2A"/>
    <w:rsid w:val="4A0476F1"/>
    <w:rsid w:val="4ACF1226"/>
    <w:rsid w:val="4BA206E8"/>
    <w:rsid w:val="4C642D43"/>
    <w:rsid w:val="4D667D1B"/>
    <w:rsid w:val="50D24AC3"/>
    <w:rsid w:val="515072E6"/>
    <w:rsid w:val="52C14F11"/>
    <w:rsid w:val="52FD69D4"/>
    <w:rsid w:val="532353C2"/>
    <w:rsid w:val="53727116"/>
    <w:rsid w:val="540B571C"/>
    <w:rsid w:val="54117347"/>
    <w:rsid w:val="54596C22"/>
    <w:rsid w:val="550825CC"/>
    <w:rsid w:val="557623D9"/>
    <w:rsid w:val="558E1E80"/>
    <w:rsid w:val="570B70BD"/>
    <w:rsid w:val="57E2571B"/>
    <w:rsid w:val="57ED5C55"/>
    <w:rsid w:val="58871915"/>
    <w:rsid w:val="5ACD39D4"/>
    <w:rsid w:val="5CC0563A"/>
    <w:rsid w:val="5D235B2D"/>
    <w:rsid w:val="5ECF709C"/>
    <w:rsid w:val="5EF134F4"/>
    <w:rsid w:val="5FA70194"/>
    <w:rsid w:val="63072AB2"/>
    <w:rsid w:val="63904636"/>
    <w:rsid w:val="63DB1355"/>
    <w:rsid w:val="655146AF"/>
    <w:rsid w:val="6D095EA6"/>
    <w:rsid w:val="6D7A465F"/>
    <w:rsid w:val="7247638F"/>
    <w:rsid w:val="727A4C7D"/>
    <w:rsid w:val="77B96132"/>
    <w:rsid w:val="78661AA7"/>
    <w:rsid w:val="799511A0"/>
    <w:rsid w:val="7B0A1314"/>
    <w:rsid w:val="7BC97448"/>
    <w:rsid w:val="7CAC4186"/>
    <w:rsid w:val="7CEE6C1F"/>
    <w:rsid w:val="7D7D237E"/>
    <w:rsid w:val="7DAB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autoRedefine/>
    <w:qFormat/>
    <w:uiPriority w:val="0"/>
    <w:pPr>
      <w:snapToGrid w:val="0"/>
      <w:jc w:val="left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endnote reference"/>
    <w:basedOn w:val="5"/>
    <w:autoRedefine/>
    <w:qFormat/>
    <w:uiPriority w:val="0"/>
    <w:rPr>
      <w:vertAlign w:val="superscript"/>
    </w:rPr>
  </w:style>
  <w:style w:type="character" w:styleId="7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8">
    <w:name w:val="Default"/>
    <w:autoRedefine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haris SIL" w:hAnsi="Charis SIL" w:eastAsia="Charis SIL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8</Words>
  <Characters>1188</Characters>
  <Lines>0</Lines>
  <Paragraphs>0</Paragraphs>
  <TotalTime>7</TotalTime>
  <ScaleCrop>false</ScaleCrop>
  <LinksUpToDate>false</LinksUpToDate>
  <CharactersWithSpaces>140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4:27:00Z</dcterms:created>
  <dc:creator>Dr_Lecter</dc:creator>
  <cp:lastModifiedBy>Dr_Lecter</cp:lastModifiedBy>
  <dcterms:modified xsi:type="dcterms:W3CDTF">2025-05-20T04:3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DF7BFD2CB764C20A0E363F4F9C6B0D6</vt:lpwstr>
  </property>
  <property fmtid="{D5CDD505-2E9C-101B-9397-08002B2CF9AE}" pid="4" name="KSOTemplateDocerSaveRecord">
    <vt:lpwstr>eyJoZGlkIjoiNzUxMDQ2ZWJiMzc2MWUxM2RiZWFkYTQ4NzY2YzZhYTUiLCJ1c2VySWQiOiI3MzQyMDkwNDcifQ==</vt:lpwstr>
  </property>
</Properties>
</file>